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0449" w:rsidRPr="00E645D4" w:rsidRDefault="006270EA">
      <w:pPr>
        <w:rPr>
          <w:rFonts w:ascii="Arial" w:hAnsi="Arial" w:cs="Arial"/>
          <w:sz w:val="22"/>
          <w:szCs w:val="22"/>
        </w:rPr>
      </w:pPr>
      <w:r w:rsidRPr="00E645D4">
        <w:rPr>
          <w:rFonts w:ascii="Arial" w:hAnsi="Arial" w:cs="Arial"/>
          <w:sz w:val="22"/>
          <w:szCs w:val="22"/>
        </w:rPr>
        <w:t xml:space="preserve">Supplemental Table </w:t>
      </w:r>
      <w:r w:rsidR="00E17C03" w:rsidRPr="00E645D4">
        <w:rPr>
          <w:rFonts w:ascii="Arial" w:hAnsi="Arial" w:cs="Arial"/>
          <w:sz w:val="22"/>
          <w:szCs w:val="22"/>
        </w:rPr>
        <w:t>3</w:t>
      </w:r>
      <w:r w:rsidRPr="00E645D4">
        <w:rPr>
          <w:rFonts w:ascii="Arial" w:hAnsi="Arial" w:cs="Arial"/>
          <w:sz w:val="22"/>
          <w:szCs w:val="22"/>
        </w:rPr>
        <w:t xml:space="preserve">: Demographics by </w:t>
      </w:r>
      <w:r w:rsidR="0084345A" w:rsidRPr="00E645D4">
        <w:rPr>
          <w:rFonts w:ascii="Arial" w:hAnsi="Arial" w:cs="Arial"/>
          <w:sz w:val="22"/>
          <w:szCs w:val="22"/>
        </w:rPr>
        <w:t>S</w:t>
      </w:r>
      <w:r w:rsidRPr="00E645D4">
        <w:rPr>
          <w:rFonts w:ascii="Arial" w:hAnsi="Arial" w:cs="Arial"/>
          <w:sz w:val="22"/>
          <w:szCs w:val="22"/>
        </w:rPr>
        <w:t xml:space="preserve">tudy </w:t>
      </w:r>
      <w:r w:rsidR="0084345A" w:rsidRPr="00E645D4">
        <w:rPr>
          <w:rFonts w:ascii="Arial" w:hAnsi="Arial" w:cs="Arial"/>
          <w:sz w:val="22"/>
          <w:szCs w:val="22"/>
        </w:rPr>
        <w:t>S</w:t>
      </w:r>
      <w:r w:rsidRPr="00E645D4">
        <w:rPr>
          <w:rFonts w:ascii="Arial" w:hAnsi="Arial" w:cs="Arial"/>
          <w:sz w:val="22"/>
          <w:szCs w:val="22"/>
        </w:rPr>
        <w:t>ites</w:t>
      </w:r>
    </w:p>
    <w:p w:rsidR="006270EA" w:rsidRPr="00E645D4" w:rsidRDefault="006270EA" w:rsidP="006270EA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645D4">
        <w:rPr>
          <w:rFonts w:ascii="Arial" w:hAnsi="Arial" w:cs="Arial"/>
          <w:sz w:val="22"/>
          <w:szCs w:val="22"/>
        </w:rPr>
        <w:t>National Coalition</w:t>
      </w:r>
    </w:p>
    <w:tbl>
      <w:tblPr>
        <w:tblStyle w:val="TableGrid"/>
        <w:tblW w:w="5000" w:type="pct"/>
        <w:tblLook w:val="07E0" w:firstRow="1" w:lastRow="1" w:firstColumn="1" w:lastColumn="1" w:noHBand="1" w:noVBand="1"/>
        <w:tblCaption w:val="Demographic of NC"/>
      </w:tblPr>
      <w:tblGrid>
        <w:gridCol w:w="1745"/>
        <w:gridCol w:w="1087"/>
        <w:gridCol w:w="1075"/>
        <w:gridCol w:w="1110"/>
        <w:gridCol w:w="1089"/>
        <w:gridCol w:w="1089"/>
        <w:gridCol w:w="1083"/>
        <w:gridCol w:w="1072"/>
      </w:tblGrid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Wake Forest 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Atrium 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Campbell 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New Hanover 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Number (Percent) Enrolled in NC State Vidant Health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Wake Med 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Total 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Total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220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9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36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61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990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243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849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A</w:t>
            </w:r>
            <w:bookmarkStart w:id="0" w:name="_GoBack"/>
            <w:bookmarkEnd w:id="0"/>
            <w:r w:rsidRPr="00E645D4">
              <w:rPr>
                <w:rFonts w:ascii="Arial" w:hAnsi="Arial" w:cs="Arial"/>
                <w:b/>
                <w:sz w:val="18"/>
                <w:szCs w:val="20"/>
              </w:rPr>
              <w:t>ge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8-2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6 (8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10 (7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7 (14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6 (8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0 (6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43 (10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872 (8.6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0-3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07 (18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18 (2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 (18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8 (19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8 (11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66 (17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58 (18.6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-4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508 (20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8 (24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8 (23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5 (21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8 (16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19 (25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796 (22.0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0-5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34 (22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06 (27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5 (23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9 (19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7 (23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40 (19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991 (22.8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0-6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472 (20.2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59 (16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6 (14.2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4 (20.2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42 (24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53 (26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456 (20.4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0-79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44 (8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0 (3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9 (5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3 (9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9 (15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 (0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76 (6.8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&gt;=80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39 (1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8 (0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 (0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 (2.6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 (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00 (0.9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Sex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79 (71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57 (81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21 (78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74 (75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22 (72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221 (68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974 (73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533 (28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42 (18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5 (21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7 (23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8 (27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93 (27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728 (26.2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Not Declared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 (0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9 (4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7 (0.7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Race/ethnicity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DF022F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White (not Hispanic/Latino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886 (97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925 (95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86 (72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76 (88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22 (83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51 (81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0346 (93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Black or African American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4 (1.2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2 (1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0 (9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 (2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2 (10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3 (5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50 (2.5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American Indian or Alaskan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 (0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 (0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8 (10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 (0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 (0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9 (0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 (0.4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Asian or Pacific Islander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9 (0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 (0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 (2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 (1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 (2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4 (0.9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Hispanic or Latino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2 (0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 (2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2 (2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 (1.7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2 (2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1 (1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Mixed Ethnicity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 (0.4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 (1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 (1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 (2.1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3 (2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3 (0.7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DF022F">
            <w:pPr>
              <w:pStyle w:val="Compact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Not Declared/Specified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8 (0.3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8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9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 (2.5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0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9 (5.2%)</w:t>
            </w:r>
          </w:p>
        </w:tc>
        <w:tc>
          <w:tcPr>
            <w:tcW w:w="0" w:type="auto"/>
          </w:tcPr>
          <w:p w:rsidR="006270EA" w:rsidRPr="00E645D4" w:rsidRDefault="006270EA" w:rsidP="00DF022F">
            <w:pPr>
              <w:pStyle w:val="Compact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9 (1.3%)</w:t>
            </w:r>
          </w:p>
        </w:tc>
      </w:tr>
    </w:tbl>
    <w:p w:rsidR="00E645D4" w:rsidRDefault="00E645D4">
      <w:pPr>
        <w:rPr>
          <w:rFonts w:ascii="Arial" w:hAnsi="Arial" w:cs="Arial"/>
          <w:sz w:val="22"/>
          <w:szCs w:val="22"/>
        </w:rPr>
      </w:pPr>
    </w:p>
    <w:p w:rsidR="006270EA" w:rsidRPr="00E645D4" w:rsidRDefault="006270EA">
      <w:pPr>
        <w:rPr>
          <w:rFonts w:ascii="Arial" w:hAnsi="Arial" w:cs="Arial"/>
          <w:sz w:val="22"/>
          <w:szCs w:val="22"/>
        </w:rPr>
      </w:pPr>
      <w:r w:rsidRPr="00E645D4">
        <w:rPr>
          <w:rFonts w:ascii="Arial" w:hAnsi="Arial" w:cs="Arial"/>
          <w:sz w:val="22"/>
          <w:szCs w:val="22"/>
        </w:rPr>
        <w:lastRenderedPageBreak/>
        <w:t xml:space="preserve">B) North Carolina State Coalition Sites  </w:t>
      </w:r>
    </w:p>
    <w:tbl>
      <w:tblPr>
        <w:tblStyle w:val="TableGrid1"/>
        <w:tblW w:w="5000" w:type="pct"/>
        <w:tblLook w:val="07E0" w:firstRow="1" w:lastRow="1" w:firstColumn="1" w:lastColumn="1" w:noHBand="1" w:noVBand="1"/>
        <w:tblCaption w:val="Demographic of NC"/>
      </w:tblPr>
      <w:tblGrid>
        <w:gridCol w:w="1745"/>
        <w:gridCol w:w="1087"/>
        <w:gridCol w:w="1075"/>
        <w:gridCol w:w="1110"/>
        <w:gridCol w:w="1089"/>
        <w:gridCol w:w="1089"/>
        <w:gridCol w:w="1083"/>
        <w:gridCol w:w="1072"/>
      </w:tblGrid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Wake Forest 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Atrium 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Campbell 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New Hanover 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Number (Percent) Enrolled in NC State Vidant Health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Wake Med 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 xml:space="preserve">Number (Percent) Enrolled in NC State Total 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Total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220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9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36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61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990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243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849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8-2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6 (8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10 (7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7 (14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6 (8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0 (6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43 (10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872 (8.6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0-3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07 (18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18 (2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 (18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8 (19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8 (11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66 (17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58 (18.6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0-4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508 (20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18 (24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8 (23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5 (21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8 (16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19 (25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796 (22.0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0-5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34 (22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06 (27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5 (23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9 (19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7 (23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40 (19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991 (22.8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0-6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472 (20.2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59 (16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6 (14.2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4 (20.2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42 (24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53 (26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456 (20.4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0-79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44 (8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0 (3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9 (5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3 (9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9 (15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 (0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76 (6.8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&gt;=80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39 (1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8 (0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 (0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 (2.6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 (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00 (0.9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Sex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79 (71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57 (81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21 (78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74 (75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22 (72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221 (68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974 (73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533 (28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42 (18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5 (21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7 (23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8 (27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93 (27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728 (26.2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Not Declared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 (0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0 (0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29 (4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7 (0.7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b/>
                <w:sz w:val="18"/>
                <w:szCs w:val="20"/>
              </w:rPr>
            </w:pPr>
            <w:r w:rsidRPr="00E645D4">
              <w:rPr>
                <w:rFonts w:ascii="Arial" w:hAnsi="Arial" w:cs="Arial"/>
                <w:b/>
                <w:sz w:val="18"/>
                <w:szCs w:val="20"/>
              </w:rPr>
              <w:t>Race/ethnicity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</w:tcPr>
          <w:p w:rsidR="006270EA" w:rsidRPr="00E645D4" w:rsidRDefault="006270EA" w:rsidP="006270EA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White (not Hispanic/Latino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886 (97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925 (95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86 (72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76 (88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22 (83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651 (81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0346 (93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Black or African American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4 (1.2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2 (1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0 (9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 (2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2 (10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3 (5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50 (2.5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American Indian or Alaskan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 (0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 (0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58 (10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 (0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 (0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9 (0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 (0.4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Asian or Pacific Islander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49 (0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 (0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 (2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1 (1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6 (2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4 (0.9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Hispanic or Latino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2 (0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5 (2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2 (2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7 (1.7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82 (2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31 (1.1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Mixed Ethnicity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 (0.4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6 (1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4 (1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1 (2.1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73 (2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3 (0.7%)</w:t>
            </w:r>
          </w:p>
        </w:tc>
      </w:tr>
      <w:tr w:rsidR="006270EA" w:rsidRPr="00E645D4" w:rsidTr="00DF022F"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Not Declared/Specified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8 (0.3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33 (0.8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9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9 (2.5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0 (1.0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169 (5.2%)</w:t>
            </w:r>
          </w:p>
        </w:tc>
        <w:tc>
          <w:tcPr>
            <w:tcW w:w="0" w:type="auto"/>
          </w:tcPr>
          <w:p w:rsidR="006270EA" w:rsidRPr="00E645D4" w:rsidRDefault="006270EA" w:rsidP="006270EA">
            <w:pPr>
              <w:spacing w:before="36" w:after="36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645D4">
              <w:rPr>
                <w:rFonts w:ascii="Arial" w:hAnsi="Arial" w:cs="Arial"/>
                <w:sz w:val="18"/>
                <w:szCs w:val="20"/>
              </w:rPr>
              <w:t>279 (1.3%)</w:t>
            </w:r>
          </w:p>
        </w:tc>
      </w:tr>
    </w:tbl>
    <w:p w:rsidR="006270EA" w:rsidRDefault="006270EA"/>
    <w:p w:rsidR="006270EA" w:rsidRDefault="006270EA"/>
    <w:sectPr w:rsidR="006270EA" w:rsidSect="00E645D4">
      <w:pgSz w:w="12240" w:h="15840"/>
      <w:pgMar w:top="7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B68" w:rsidRDefault="005A5B68" w:rsidP="00E645D4">
      <w:pPr>
        <w:spacing w:after="0"/>
      </w:pPr>
      <w:r>
        <w:separator/>
      </w:r>
    </w:p>
  </w:endnote>
  <w:endnote w:type="continuationSeparator" w:id="0">
    <w:p w:rsidR="005A5B68" w:rsidRDefault="005A5B68" w:rsidP="00E645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B68" w:rsidRDefault="005A5B68" w:rsidP="00E645D4">
      <w:pPr>
        <w:spacing w:after="0"/>
      </w:pPr>
      <w:r>
        <w:separator/>
      </w:r>
    </w:p>
  </w:footnote>
  <w:footnote w:type="continuationSeparator" w:id="0">
    <w:p w:rsidR="005A5B68" w:rsidRDefault="005A5B68" w:rsidP="00E645D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00FBD"/>
    <w:multiLevelType w:val="hybridMultilevel"/>
    <w:tmpl w:val="62B2E2AE"/>
    <w:lvl w:ilvl="0" w:tplc="EEC47E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0EA"/>
    <w:rsid w:val="000554FD"/>
    <w:rsid w:val="005A5B68"/>
    <w:rsid w:val="00620449"/>
    <w:rsid w:val="006270EA"/>
    <w:rsid w:val="0084345A"/>
    <w:rsid w:val="00A82C72"/>
    <w:rsid w:val="00C5118B"/>
    <w:rsid w:val="00CC2A42"/>
    <w:rsid w:val="00D541A0"/>
    <w:rsid w:val="00E17C03"/>
    <w:rsid w:val="00E6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DBA24"/>
  <w15:chartTrackingRefBased/>
  <w15:docId w15:val="{9A252463-7297-414A-AE3C-431B4F2CE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0EA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270EA"/>
    <w:pPr>
      <w:spacing w:before="36" w:after="36"/>
    </w:pPr>
  </w:style>
  <w:style w:type="table" w:styleId="TableGrid">
    <w:name w:val="Table Grid"/>
    <w:basedOn w:val="TableNormal"/>
    <w:rsid w:val="006270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270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70EA"/>
    <w:rPr>
      <w:sz w:val="24"/>
      <w:szCs w:val="24"/>
    </w:rPr>
  </w:style>
  <w:style w:type="table" w:customStyle="1" w:styleId="TableGrid1">
    <w:name w:val="Table Grid1"/>
    <w:basedOn w:val="TableNormal"/>
    <w:next w:val="TableGrid"/>
    <w:rsid w:val="006270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70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45D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45D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45D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45D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Wierzba</dc:creator>
  <cp:keywords/>
  <dc:description/>
  <cp:lastModifiedBy>Thomas F Wierzba</cp:lastModifiedBy>
  <cp:revision>5</cp:revision>
  <dcterms:created xsi:type="dcterms:W3CDTF">2021-09-15T15:18:00Z</dcterms:created>
  <dcterms:modified xsi:type="dcterms:W3CDTF">2022-02-09T16:05:00Z</dcterms:modified>
</cp:coreProperties>
</file>